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32C79" w14:textId="77777777" w:rsidR="005D2ED2" w:rsidRPr="00D60898" w:rsidRDefault="005D2ED2" w:rsidP="005D2ED2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6 </w:t>
      </w:r>
      <w:r>
        <w:rPr>
          <w:rFonts w:cs="Times New Roman"/>
          <w:b/>
          <w:bCs/>
          <w:color w:val="000000" w:themeColor="text1"/>
        </w:rPr>
        <w:t>Table</w:t>
      </w:r>
      <w:r w:rsidRPr="006A62AE">
        <w:rPr>
          <w:rFonts w:cs="Times New Roman"/>
          <w:b/>
          <w:bCs/>
          <w:color w:val="000000" w:themeColor="text1"/>
        </w:rPr>
        <w:t xml:space="preserve">. </w:t>
      </w:r>
      <w:r w:rsidRPr="006A62AE">
        <w:rPr>
          <w:rFonts w:cs="Times New Roman"/>
          <w:color w:val="000000" w:themeColor="text1"/>
        </w:rPr>
        <w:t>Genetic (</w:t>
      </w:r>
      <w:r w:rsidRPr="008447D8">
        <w:rPr>
          <w:rFonts w:cs="Times New Roman"/>
          <w:i/>
          <w:iCs/>
          <w:color w:val="000000" w:themeColor="text1"/>
        </w:rPr>
        <w:t>Ra</w:t>
      </w:r>
      <w:r w:rsidRPr="006A62AE">
        <w:rPr>
          <w:rFonts w:cs="Times New Roman"/>
          <w:color w:val="000000" w:themeColor="text1"/>
        </w:rPr>
        <w:t>), shared</w:t>
      </w:r>
      <w:r>
        <w:rPr>
          <w:rFonts w:cs="Times New Roman"/>
          <w:color w:val="000000" w:themeColor="text1"/>
        </w:rPr>
        <w:t>-</w:t>
      </w:r>
      <w:r w:rsidRPr="006A62AE">
        <w:rPr>
          <w:rFonts w:cs="Times New Roman"/>
          <w:color w:val="000000" w:themeColor="text1"/>
        </w:rPr>
        <w:t>environmental (</w:t>
      </w:r>
      <w:proofErr w:type="spellStart"/>
      <w:r w:rsidRPr="008447D8">
        <w:rPr>
          <w:rFonts w:cs="Times New Roman"/>
          <w:i/>
          <w:iCs/>
          <w:color w:val="000000" w:themeColor="text1"/>
        </w:rPr>
        <w:t>Rc</w:t>
      </w:r>
      <w:proofErr w:type="spellEnd"/>
      <w:r w:rsidRPr="006A62AE">
        <w:rPr>
          <w:rFonts w:cs="Times New Roman"/>
          <w:color w:val="000000" w:themeColor="text1"/>
        </w:rPr>
        <w:t>), and non-shared environmental (</w:t>
      </w:r>
      <w:r w:rsidRPr="008447D8">
        <w:rPr>
          <w:rFonts w:cs="Times New Roman"/>
          <w:i/>
          <w:iCs/>
          <w:color w:val="000000" w:themeColor="text1"/>
        </w:rPr>
        <w:t>Re</w:t>
      </w:r>
      <w:r w:rsidRPr="006A62AE">
        <w:rPr>
          <w:rFonts w:cs="Times New Roman"/>
          <w:color w:val="000000" w:themeColor="text1"/>
        </w:rPr>
        <w:t xml:space="preserve">) correlations between </w:t>
      </w:r>
      <w:r>
        <w:rPr>
          <w:rFonts w:cs="Times New Roman"/>
          <w:color w:val="000000" w:themeColor="text1"/>
        </w:rPr>
        <w:t>D</w:t>
      </w:r>
      <w:r w:rsidRPr="006A62AE">
        <w:rPr>
          <w:rFonts w:cs="Times New Roman"/>
          <w:color w:val="000000" w:themeColor="text1"/>
        </w:rPr>
        <w:t xml:space="preserve">epressive </w:t>
      </w:r>
      <w:r>
        <w:rPr>
          <w:rFonts w:cs="Times New Roman"/>
          <w:color w:val="000000" w:themeColor="text1"/>
        </w:rPr>
        <w:t>S</w:t>
      </w:r>
      <w:r w:rsidRPr="006A62AE">
        <w:rPr>
          <w:rFonts w:cs="Times New Roman"/>
          <w:color w:val="000000" w:themeColor="text1"/>
        </w:rPr>
        <w:t>ymptoms and SF-36 scales</w:t>
      </w:r>
    </w:p>
    <w:p w14:paraId="602DD52D" w14:textId="77777777" w:rsidR="005D2ED2" w:rsidRPr="00B43719" w:rsidRDefault="005D2ED2" w:rsidP="005D2ED2">
      <w:pPr>
        <w:rPr>
          <w:rFonts w:cs="Times New Roman"/>
          <w:color w:val="000000" w:themeColor="text1"/>
        </w:rPr>
      </w:pPr>
    </w:p>
    <w:tbl>
      <w:tblPr>
        <w:tblW w:w="8800" w:type="dxa"/>
        <w:tblBorders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1"/>
        <w:gridCol w:w="940"/>
        <w:gridCol w:w="1842"/>
        <w:gridCol w:w="1843"/>
        <w:gridCol w:w="1854"/>
      </w:tblGrid>
      <w:tr w:rsidR="005D2ED2" w:rsidRPr="009B021B" w14:paraId="0A117A2B" w14:textId="77777777" w:rsidTr="004A4D25">
        <w:trPr>
          <w:trHeight w:val="235"/>
        </w:trPr>
        <w:tc>
          <w:tcPr>
            <w:tcW w:w="2321" w:type="dxa"/>
            <w:tcBorders>
              <w:bottom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1A88" w14:textId="77777777" w:rsidR="005D2ED2" w:rsidRPr="000175C3" w:rsidRDefault="005D2ED2" w:rsidP="004A4D25">
            <w:pPr>
              <w:widowControl w:val="0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val="clear" w:color="auto" w:fill="E7E6E6" w:themeFill="background2"/>
          </w:tcPr>
          <w:p w14:paraId="23FEB590" w14:textId="77777777" w:rsidR="005D2ED2" w:rsidRPr="000175C3" w:rsidRDefault="005D2ED2" w:rsidP="004A4D25">
            <w:pPr>
              <w:widowControl w:val="0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1842" w:type="dxa"/>
            <w:tcBorders>
              <w:top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2D33" w14:textId="77777777" w:rsidR="005D2ED2" w:rsidRPr="000175C3" w:rsidRDefault="005D2ED2" w:rsidP="004A4D25">
            <w:pPr>
              <w:widowControl w:val="0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Ra (95%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0033" w14:textId="77777777" w:rsidR="005D2ED2" w:rsidRPr="000175C3" w:rsidRDefault="005D2ED2" w:rsidP="004A4D25">
            <w:pPr>
              <w:widowControl w:val="0"/>
              <w:rPr>
                <w:rFonts w:eastAsia="Arial" w:cs="Arial"/>
                <w:b/>
                <w:sz w:val="22"/>
                <w:szCs w:val="22"/>
              </w:rPr>
            </w:pPr>
            <w:proofErr w:type="spellStart"/>
            <w:r w:rsidRPr="000175C3">
              <w:rPr>
                <w:rFonts w:eastAsia="Arial" w:cs="Arial"/>
                <w:b/>
                <w:sz w:val="22"/>
                <w:szCs w:val="22"/>
              </w:rPr>
              <w:t>Rc</w:t>
            </w:r>
            <w:proofErr w:type="spellEnd"/>
            <w:r w:rsidRPr="000175C3">
              <w:rPr>
                <w:rFonts w:eastAsia="Arial" w:cs="Arial"/>
                <w:b/>
                <w:sz w:val="22"/>
                <w:szCs w:val="22"/>
              </w:rPr>
              <w:t xml:space="preserve"> (95%CI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9C57" w14:textId="77777777" w:rsidR="005D2ED2" w:rsidRPr="000175C3" w:rsidRDefault="005D2ED2" w:rsidP="004A4D25">
            <w:pPr>
              <w:widowControl w:val="0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Re (95%CI)</w:t>
            </w:r>
          </w:p>
        </w:tc>
      </w:tr>
      <w:tr w:rsidR="005D2ED2" w:rsidRPr="009B021B" w14:paraId="3F4B7E83" w14:textId="77777777" w:rsidTr="004A4D25">
        <w:trPr>
          <w:trHeight w:val="267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7ED0" w14:textId="77777777" w:rsidR="005D2ED2" w:rsidRPr="000175C3" w:rsidRDefault="005D2ED2" w:rsidP="004A4D25">
            <w:pPr>
              <w:widowControl w:val="0"/>
              <w:rPr>
                <w:rFonts w:cs="Arial"/>
                <w:color w:val="000000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General Health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1E75DE70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1F3E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cs="Arial"/>
                <w:color w:val="000000" w:themeColor="text1"/>
                <w:sz w:val="22"/>
                <w:szCs w:val="22"/>
              </w:rPr>
              <w:t>-.46 (-1/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25BF9" w14:textId="77777777" w:rsidR="005D2ED2" w:rsidRPr="006B6C7A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B6C7A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1 (1//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F401E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color w:val="000000" w:themeColor="text1"/>
                <w:sz w:val="22"/>
                <w:szCs w:val="22"/>
              </w:rPr>
            </w:pPr>
            <w:r w:rsidRPr="000175C3">
              <w:rPr>
                <w:rFonts w:cs="Arial"/>
                <w:b/>
                <w:color w:val="000000" w:themeColor="text1"/>
                <w:sz w:val="22"/>
                <w:szCs w:val="22"/>
              </w:rPr>
              <w:t>-.37 (-.47/-.26)</w:t>
            </w:r>
          </w:p>
        </w:tc>
      </w:tr>
      <w:tr w:rsidR="005D2ED2" w:rsidRPr="009B021B" w14:paraId="7620CCA4" w14:textId="77777777" w:rsidTr="004A4D25">
        <w:trPr>
          <w:trHeight w:val="267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14998" w14:textId="77777777" w:rsidR="005D2ED2" w:rsidRPr="000175C3" w:rsidRDefault="005D2ED2" w:rsidP="004A4D25">
            <w:pPr>
              <w:widowControl w:val="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9B13C89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C3852" w14:textId="77777777" w:rsidR="005D2ED2" w:rsidRPr="006B6C7A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6B6C7A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-1 (-1/-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98D9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cs="Arial"/>
                <w:color w:val="000000" w:themeColor="text1"/>
                <w:sz w:val="22"/>
                <w:szCs w:val="22"/>
              </w:rPr>
              <w:t>.14 (-1/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9AEB9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color w:val="000000" w:themeColor="text1"/>
                <w:sz w:val="22"/>
                <w:szCs w:val="22"/>
              </w:rPr>
            </w:pPr>
            <w:r w:rsidRPr="000175C3">
              <w:rPr>
                <w:rFonts w:cs="Arial"/>
                <w:b/>
                <w:color w:val="000000" w:themeColor="text1"/>
                <w:sz w:val="22"/>
                <w:szCs w:val="22"/>
              </w:rPr>
              <w:t>-.21 (-.29/-.12)</w:t>
            </w:r>
          </w:p>
        </w:tc>
      </w:tr>
      <w:tr w:rsidR="005D2ED2" w:rsidRPr="009B021B" w14:paraId="7CC22091" w14:textId="77777777" w:rsidTr="004A4D25">
        <w:trPr>
          <w:trHeight w:val="267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9CD2" w14:textId="77777777" w:rsidR="005D2ED2" w:rsidRPr="000175C3" w:rsidRDefault="005D2ED2" w:rsidP="004A4D25">
            <w:pPr>
              <w:widowControl w:val="0"/>
              <w:rPr>
                <w:rFonts w:cs="Arial"/>
                <w:color w:val="000000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Social Functioning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3281E33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bCs/>
                <w:color w:val="FF0000"/>
                <w:sz w:val="22"/>
                <w:szCs w:val="22"/>
              </w:rPr>
            </w:pPr>
            <w:r w:rsidRPr="000175C3">
              <w:rPr>
                <w:rFonts w:eastAsia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B5250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-.79 (-1/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7AFD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-.55 (-1/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81108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color w:val="000000" w:themeColor="text1"/>
                <w:sz w:val="22"/>
                <w:szCs w:val="22"/>
              </w:rPr>
              <w:t>-.37 (-.52/-.22)</w:t>
            </w:r>
          </w:p>
        </w:tc>
      </w:tr>
      <w:tr w:rsidR="005D2ED2" w:rsidRPr="009B021B" w14:paraId="5FF656BD" w14:textId="77777777" w:rsidTr="004A4D25">
        <w:trPr>
          <w:trHeight w:val="267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85183" w14:textId="77777777" w:rsidR="005D2ED2" w:rsidRPr="000175C3" w:rsidRDefault="005D2ED2" w:rsidP="004A4D25">
            <w:pPr>
              <w:widowControl w:val="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30BEBBA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bCs/>
                <w:color w:val="FF0000"/>
                <w:sz w:val="22"/>
                <w:szCs w:val="22"/>
              </w:rPr>
            </w:pPr>
            <w:r w:rsidRPr="000175C3">
              <w:rPr>
                <w:rFonts w:eastAsia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F0FF1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-1 (-1/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3746E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-1 (-1/-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67EAC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color w:val="000000" w:themeColor="text1"/>
                <w:sz w:val="22"/>
                <w:szCs w:val="22"/>
              </w:rPr>
              <w:t>-.45 (-.55/-.31)</w:t>
            </w:r>
          </w:p>
        </w:tc>
      </w:tr>
      <w:tr w:rsidR="005D2ED2" w:rsidRPr="009B021B" w14:paraId="0A495661" w14:textId="77777777" w:rsidTr="004A4D25">
        <w:trPr>
          <w:trHeight w:val="267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6ABA" w14:textId="77777777" w:rsidR="005D2ED2" w:rsidRPr="000175C3" w:rsidRDefault="005D2ED2" w:rsidP="004A4D25">
            <w:pPr>
              <w:widowControl w:val="0"/>
              <w:rPr>
                <w:rFonts w:cs="Arial"/>
                <w:color w:val="000000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Role Physical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58D21C8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5E90C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-.95 (-1/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A40B5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1 (1/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1474D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color w:val="000000" w:themeColor="text1"/>
                <w:sz w:val="22"/>
                <w:szCs w:val="22"/>
              </w:rPr>
              <w:t xml:space="preserve"> -.30 (-.41/-.20)</w:t>
            </w:r>
          </w:p>
        </w:tc>
      </w:tr>
      <w:tr w:rsidR="005D2ED2" w:rsidRPr="009B021B" w14:paraId="58442F04" w14:textId="77777777" w:rsidTr="004A4D25">
        <w:trPr>
          <w:trHeight w:val="267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6F07" w14:textId="77777777" w:rsidR="005D2ED2" w:rsidRPr="000175C3" w:rsidRDefault="005D2ED2" w:rsidP="004A4D25">
            <w:pPr>
              <w:widowControl w:val="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5F472453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97A9D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-.58 (-1/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B98A" w14:textId="77777777" w:rsidR="005D2ED2" w:rsidRPr="006B6C7A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B6C7A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-1 (-1/-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E18A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color w:val="000000" w:themeColor="text1"/>
                <w:sz w:val="22"/>
                <w:szCs w:val="22"/>
              </w:rPr>
              <w:t>-.17 (-.27/-.07)</w:t>
            </w:r>
          </w:p>
        </w:tc>
      </w:tr>
      <w:tr w:rsidR="005D2ED2" w:rsidRPr="009B021B" w14:paraId="2525274F" w14:textId="77777777" w:rsidTr="004A4D25">
        <w:trPr>
          <w:trHeight w:val="267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C9C05" w14:textId="77777777" w:rsidR="005D2ED2" w:rsidRPr="000175C3" w:rsidRDefault="005D2ED2" w:rsidP="004A4D25">
            <w:pPr>
              <w:widowControl w:val="0"/>
              <w:rPr>
                <w:rFonts w:cs="Arial"/>
                <w:color w:val="000000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Role Emotional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268A576A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510E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bCs/>
                <w:color w:val="000000" w:themeColor="text1"/>
                <w:sz w:val="22"/>
                <w:szCs w:val="22"/>
              </w:rPr>
              <w:t>-.47 (-.84/-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4DDF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 xml:space="preserve"> 1 (1/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17EF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color w:val="000000" w:themeColor="text1"/>
                <w:sz w:val="22"/>
                <w:szCs w:val="22"/>
              </w:rPr>
              <w:t>-.46 (-.54/-.36)</w:t>
            </w:r>
          </w:p>
        </w:tc>
      </w:tr>
      <w:tr w:rsidR="005D2ED2" w:rsidRPr="009B021B" w14:paraId="29C1BB46" w14:textId="77777777" w:rsidTr="004A4D25">
        <w:trPr>
          <w:trHeight w:val="267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1C25D" w14:textId="77777777" w:rsidR="005D2ED2" w:rsidRPr="000175C3" w:rsidRDefault="005D2ED2" w:rsidP="004A4D25">
            <w:pPr>
              <w:widowControl w:val="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A6A3A42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D2F6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-1 (-1/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112A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-1 (-1/-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26460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color w:val="000000" w:themeColor="text1"/>
                <w:sz w:val="22"/>
                <w:szCs w:val="22"/>
              </w:rPr>
              <w:t>-.32 (-.40/-.24)</w:t>
            </w:r>
          </w:p>
        </w:tc>
      </w:tr>
      <w:tr w:rsidR="005D2ED2" w:rsidRPr="009B021B" w14:paraId="66D274D4" w14:textId="77777777" w:rsidTr="004A4D25">
        <w:trPr>
          <w:trHeight w:val="480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44C6" w14:textId="77777777" w:rsidR="005D2ED2" w:rsidRPr="000175C3" w:rsidRDefault="005D2ED2" w:rsidP="004A4D25">
            <w:pPr>
              <w:widowControl w:val="0"/>
              <w:rPr>
                <w:rFonts w:cs="Arial"/>
                <w:color w:val="000000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*Emotional Wellbeing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3E6D1953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M|F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643C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-.90 (-1/-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3EE4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sz w:val="22"/>
                <w:szCs w:val="22"/>
              </w:rPr>
              <w:t>1 (1/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C9CA7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-.53 (-.58/-.47)</w:t>
            </w:r>
          </w:p>
        </w:tc>
      </w:tr>
      <w:tr w:rsidR="005D2ED2" w:rsidRPr="009B021B" w14:paraId="72793021" w14:textId="77777777" w:rsidTr="004A4D25">
        <w:trPr>
          <w:trHeight w:val="267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D1C4" w14:textId="77777777" w:rsidR="005D2ED2" w:rsidRPr="000175C3" w:rsidRDefault="005D2ED2" w:rsidP="004A4D25">
            <w:pPr>
              <w:widowControl w:val="0"/>
              <w:rPr>
                <w:rFonts w:cs="Arial"/>
                <w:color w:val="000000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**Energy/Fatigue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2F4237F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M|F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28A11" w14:textId="77777777" w:rsidR="005D2ED2" w:rsidRPr="006B6C7A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bCs/>
                <w:color w:val="FF0000"/>
                <w:sz w:val="22"/>
                <w:szCs w:val="22"/>
              </w:rPr>
            </w:pPr>
            <w:r w:rsidRPr="006B6C7A">
              <w:rPr>
                <w:rFonts w:eastAsia="Arial" w:cs="Arial"/>
                <w:b/>
                <w:bCs/>
                <w:sz w:val="22"/>
                <w:szCs w:val="22"/>
              </w:rPr>
              <w:t>-1 (-1/-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77A3B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FF0000"/>
                <w:sz w:val="22"/>
                <w:szCs w:val="22"/>
              </w:rPr>
            </w:pPr>
            <w:r w:rsidRPr="000175C3">
              <w:rPr>
                <w:rFonts w:eastAsia="Arial" w:cs="Arial"/>
                <w:sz w:val="22"/>
                <w:szCs w:val="22"/>
              </w:rPr>
              <w:t>1 (-1/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EAEC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color w:val="FF0000"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-.38 (-.44/-.32)</w:t>
            </w:r>
          </w:p>
        </w:tc>
      </w:tr>
      <w:tr w:rsidR="005D2ED2" w:rsidRPr="009B021B" w14:paraId="51999286" w14:textId="77777777" w:rsidTr="004A4D25">
        <w:trPr>
          <w:trHeight w:val="283"/>
        </w:trPr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85E5F" w14:textId="77777777" w:rsidR="005D2ED2" w:rsidRPr="000175C3" w:rsidRDefault="005D2ED2" w:rsidP="004A4D25">
            <w:pPr>
              <w:widowControl w:val="0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*Pain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43892A11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M|F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B9ED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sz w:val="22"/>
                <w:szCs w:val="22"/>
              </w:rPr>
              <w:t>-1 (-1/-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C7437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sz w:val="22"/>
                <w:szCs w:val="22"/>
              </w:rPr>
              <w:t>-.94 (-1/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347E3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-.27 (-.33/-.20)</w:t>
            </w:r>
          </w:p>
        </w:tc>
      </w:tr>
      <w:tr w:rsidR="005D2ED2" w:rsidRPr="009B021B" w14:paraId="7245C1E8" w14:textId="77777777" w:rsidTr="004A4D25">
        <w:trPr>
          <w:trHeight w:val="457"/>
        </w:trPr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70E54" w14:textId="77777777" w:rsidR="005D2ED2" w:rsidRPr="000175C3" w:rsidRDefault="005D2ED2" w:rsidP="004A4D25">
            <w:pPr>
              <w:widowControl w:val="0"/>
              <w:rPr>
                <w:rFonts w:cs="Arial"/>
                <w:color w:val="000000"/>
                <w:sz w:val="22"/>
                <w:szCs w:val="22"/>
              </w:rPr>
            </w:pPr>
            <w:r w:rsidRPr="000175C3">
              <w:rPr>
                <w:rFonts w:cs="Arial"/>
                <w:b/>
                <w:bCs/>
                <w:color w:val="000000"/>
                <w:sz w:val="22"/>
                <w:szCs w:val="22"/>
              </w:rPr>
              <w:t>*Physical Functioning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14:paraId="3D0D525B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0175C3">
              <w:rPr>
                <w:rFonts w:eastAsia="Arial" w:cs="Arial"/>
                <w:color w:val="000000" w:themeColor="text1"/>
                <w:sz w:val="22"/>
                <w:szCs w:val="22"/>
              </w:rPr>
              <w:t>M|F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3C7C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sz w:val="22"/>
                <w:szCs w:val="22"/>
              </w:rPr>
              <w:t>-.44 (-1/.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2934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sz w:val="22"/>
                <w:szCs w:val="22"/>
              </w:rPr>
              <w:t>-1 (-1/-1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86A9" w14:textId="77777777" w:rsidR="005D2ED2" w:rsidRPr="000175C3" w:rsidRDefault="005D2ED2" w:rsidP="004A4D25">
            <w:pPr>
              <w:widowControl w:val="0"/>
              <w:spacing w:line="276" w:lineRule="auto"/>
              <w:rPr>
                <w:rFonts w:eastAsia="Arial" w:cs="Arial"/>
                <w:b/>
                <w:color w:val="000000" w:themeColor="text1"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-.18 (-.26/-.10)</w:t>
            </w:r>
          </w:p>
        </w:tc>
      </w:tr>
    </w:tbl>
    <w:p w14:paraId="792CCA2D" w14:textId="77777777" w:rsidR="005D2ED2" w:rsidRDefault="005D2ED2" w:rsidP="005D2ED2">
      <w:pPr>
        <w:pStyle w:val="NoSpacing"/>
        <w:spacing w:line="480" w:lineRule="auto"/>
        <w:ind w:left="357"/>
        <w:jc w:val="both"/>
        <w:rPr>
          <w:rFonts w:ascii="Arial" w:hAnsi="Arial" w:cs="Arial"/>
          <w:sz w:val="22"/>
          <w:szCs w:val="22"/>
        </w:rPr>
      </w:pPr>
    </w:p>
    <w:p w14:paraId="46552BF0" w14:textId="77777777" w:rsidR="005D2ED2" w:rsidRPr="008447D8" w:rsidRDefault="005D2ED2" w:rsidP="005D2ED2">
      <w:pPr>
        <w:pStyle w:val="NoSpacing"/>
        <w:spacing w:line="480" w:lineRule="auto"/>
        <w:jc w:val="both"/>
        <w:rPr>
          <w:rFonts w:ascii="Arial" w:hAnsi="Arial" w:cs="Arial"/>
        </w:rPr>
      </w:pPr>
      <w:r w:rsidRPr="008447D8">
        <w:rPr>
          <w:rFonts w:ascii="Arial" w:hAnsi="Arial" w:cs="Arial"/>
        </w:rPr>
        <w:t xml:space="preserve">Note: (1/1) and (-1/-1): model did not converge to estimate the 95%CI; Variables fit to a scalar-scalar model </w:t>
      </w:r>
      <w:r w:rsidRPr="008447D8">
        <w:rPr>
          <w:rFonts w:ascii="Arial" w:hAnsi="Arial" w:cs="Arial"/>
          <w:b/>
          <w:bCs/>
        </w:rPr>
        <w:t>(*)</w:t>
      </w:r>
      <w:r w:rsidRPr="008447D8">
        <w:rPr>
          <w:rFonts w:ascii="Arial" w:hAnsi="Arial" w:cs="Arial"/>
        </w:rPr>
        <w:t xml:space="preserve"> or a scalar-homogeneity model </w:t>
      </w:r>
      <w:r w:rsidRPr="008447D8">
        <w:rPr>
          <w:rFonts w:ascii="Arial" w:hAnsi="Arial" w:cs="Arial"/>
          <w:b/>
          <w:bCs/>
        </w:rPr>
        <w:t>(**)</w:t>
      </w:r>
      <w:r w:rsidRPr="008447D8">
        <w:rPr>
          <w:rFonts w:ascii="Arial" w:hAnsi="Arial" w:cs="Arial"/>
        </w:rPr>
        <w:t xml:space="preserve"> do not have a male/female breakdown because the (standardized) ACE parameters are equated across sexes, and either the variances are allowed to differ by a constant multiplier (scalar), or not (homogeneity model)</w:t>
      </w:r>
      <w:r>
        <w:rPr>
          <w:rFonts w:ascii="Arial" w:hAnsi="Arial" w:cs="Arial"/>
        </w:rPr>
        <w:t xml:space="preserve">; </w:t>
      </w:r>
      <w:r w:rsidRPr="008447D8">
        <w:rPr>
          <w:rFonts w:ascii="Arial" w:hAnsi="Arial" w:cs="Arial"/>
        </w:rPr>
        <w:t>M=Male, F= Female</w:t>
      </w:r>
    </w:p>
    <w:p w14:paraId="66992C67" w14:textId="77777777" w:rsidR="00A14227" w:rsidRDefault="00A14227"/>
    <w:sectPr w:rsidR="00A14227" w:rsidSect="006D4E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ED2"/>
    <w:rsid w:val="005D2ED2"/>
    <w:rsid w:val="006D4ED9"/>
    <w:rsid w:val="00A1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E4B5F"/>
  <w15:chartTrackingRefBased/>
  <w15:docId w15:val="{19657089-C242-3A4A-8C25-4C32BACD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ED2"/>
    <w:pPr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ED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 Panagiota</dc:creator>
  <cp:keywords/>
  <dc:description/>
  <cp:lastModifiedBy>Triantafyllou, Panagiota</cp:lastModifiedBy>
  <cp:revision>1</cp:revision>
  <dcterms:created xsi:type="dcterms:W3CDTF">2021-08-30T14:45:00Z</dcterms:created>
  <dcterms:modified xsi:type="dcterms:W3CDTF">2021-08-30T14:45:00Z</dcterms:modified>
</cp:coreProperties>
</file>